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: Detailed Breakdown of Case Study Participant Detail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55"/>
        <w:gridCol w:w="756"/>
        <w:gridCol w:w="1250"/>
        <w:gridCol w:w="1718"/>
        <w:gridCol w:w="1400"/>
        <w:gridCol w:w="1731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ase Study Numbe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Ag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Occupation/Job Rol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 xml:space="preserve">Educational Level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 xml:space="preserve">Disease of Interest/Clinical Manifestation 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 xml:space="preserve">Maryland County 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Widow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arm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Partner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ket Wome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ymphedema (Severe, Left Leg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Widow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e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ymphedema (Severe-left leg; moderate-right leg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ymphedema (moderate-right leg; mild-left leg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Widow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No Education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Hydrocele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7: Excluded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ymphedema (Severe-right leg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 xml:space="preserve">Nimba County 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0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18-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Married 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arm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1</w:t>
            </w:r>
          </w:p>
        </w:tc>
      </w:tr>
      <w:tr>
        <w:trPr>
          <w:trHeight w:val="229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Widow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Partner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ight Securit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18-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Partnered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 Schoo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At School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nchocerciasis (Blin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arm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nchocerciasis (Blin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>
                <w:b/>
              </w:rPr>
              <w:t xml:space="preserve">CS016: </w:t>
            </w:r>
            <w:r>
              <w:rPr/>
              <w:t>Excluded non-NTD case study, only became apparent during narrative.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ufu Sell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discharged) 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 (NB: wife of illness narrative CS01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discharged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1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arm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18-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ket Wome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Complet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18-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 Schoo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At School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Partner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 xml:space="preserve">Selling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Partner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arm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 Educ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Leprosy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Bong County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 (NB: niece of illness narrative CS02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18-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ket Wome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25-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ingl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Selling Book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Prim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Buruli Ulcer (on treatment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Widow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 (retired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nchocerciasis (Vision Impairment Skin Complications)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S02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Illness Narrativ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ver 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Married (wife left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No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Attended Secondary Scho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textAlignment w:val="baseline"/>
              <w:rPr/>
            </w:pPr>
            <w:r>
              <w:rPr/>
              <w:t>Onchocerciasis (Blind)</w:t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160"/>
        <w:textAlignment w:val="baseline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20:17:00Z</dcterms:created>
  <dc:creator>Laura Dean</dc:creator>
  <dc:description/>
  <cp:keywords/>
  <dc:language>en-US</dc:language>
  <cp:lastModifiedBy>Laura Dean</cp:lastModifiedBy>
  <dcterms:modified xsi:type="dcterms:W3CDTF">2019-08-22T09:36:00Z</dcterms:modified>
  <cp:revision>3</cp:revision>
  <dc:subject/>
  <dc:title/>
</cp:coreProperties>
</file>